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S3. </w:t>
            </w:r>
            <w:r>
              <w:rPr>
                <w:rFonts w:cs="Arial" w:ascii="Arial" w:hAnsi="Arial"/>
                <w:sz w:val="20"/>
                <w:szCs w:val="20"/>
              </w:rPr>
              <w:t>Items used to create job strain categories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Job demands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requires working very fast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requires working very hard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am not asked to do an excessive amount of work*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have enough time to get the job done*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am free from conflicting demands that others make*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Job Control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ecision authority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allows me to make a lot of decisions on my own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n my job, I have very little freedom to decide how I do my work*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have a lot of say about what happens on my job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kill utilization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requires that I learn new things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involves a lot of repetitive work*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requires me to be creative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 job requires a high level of skill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get to do a variety of different things on my job </w:t>
            </w:r>
          </w:p>
        </w:tc>
      </w:tr>
      <w:tr>
        <w:trPr/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have an opportunity to develop my own special abilities 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</w:tcBorders>
          </w:tcPr>
          <w:p>
            <w:pPr>
              <w:pStyle w:val="NormalWeb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Reverse scor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(%2)"/>
      <w:lvlJc w:val="left"/>
      <w:pPr>
        <w:tabs>
          <w:tab w:val="num" w:pos="0"/>
        </w:tabs>
        <w:ind w:left="1350" w:hanging="360"/>
      </w:pPr>
      <w:rPr/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3z1">
    <w:name w:val="WW8Num3z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14:57:00Z</dcterms:created>
  <dc:creator>Natalie</dc:creator>
  <dc:description/>
  <dc:language>en-US</dc:language>
  <cp:lastModifiedBy>Natalie</cp:lastModifiedBy>
  <dcterms:modified xsi:type="dcterms:W3CDTF">2012-06-14T14:58:00Z</dcterms:modified>
  <cp:revision>2</cp:revision>
  <dc:subject/>
  <dc:title/>
</cp:coreProperties>
</file>